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02EE1" w14:textId="4E6951B4" w:rsidR="004A2659" w:rsidRDefault="001D3509" w:rsidP="004A265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</w:t>
      </w:r>
      <w:r w:rsidR="004A2659">
        <w:rPr>
          <w:rFonts w:ascii="Times New Roman" w:hAnsi="Times New Roman" w:cs="Times New Roman"/>
          <w:b/>
          <w:bCs/>
          <w:u w:val="single"/>
        </w:rPr>
        <w:t xml:space="preserve"> Data Legend</w:t>
      </w:r>
    </w:p>
    <w:p w14:paraId="1F475C56" w14:textId="77777777" w:rsidR="004A2659" w:rsidRPr="004A2659" w:rsidRDefault="004A2659" w:rsidP="004A2659">
      <w:pPr>
        <w:rPr>
          <w:rFonts w:ascii="Times New Roman" w:hAnsi="Times New Roman" w:cs="Times New Roman"/>
          <w:b/>
          <w:bCs/>
          <w:u w:val="single"/>
        </w:rPr>
      </w:pPr>
    </w:p>
    <w:p w14:paraId="05D02716" w14:textId="3A01D333" w:rsidR="004A2659" w:rsidRPr="002A6D97" w:rsidRDefault="004A2659" w:rsidP="004A2659">
      <w:pPr>
        <w:rPr>
          <w:rFonts w:ascii="Times New Roman" w:hAnsi="Times New Roman" w:cs="Times New Roman"/>
        </w:rPr>
      </w:pPr>
      <w:r w:rsidRPr="003B5443">
        <w:rPr>
          <w:rFonts w:ascii="Times New Roman" w:hAnsi="Times New Roman" w:cs="Times New Roman"/>
          <w:b/>
          <w:bCs/>
        </w:rPr>
        <w:t>Supplementary Data 1:</w:t>
      </w:r>
      <w:r w:rsidRPr="002A6D97">
        <w:rPr>
          <w:rFonts w:ascii="Times New Roman" w:hAnsi="Times New Roman" w:cs="Times New Roman"/>
        </w:rPr>
        <w:t xml:space="preserve"> Taxonomic and metabolic model summaries for metagenome-assembled genomes</w:t>
      </w:r>
      <w:r>
        <w:rPr>
          <w:rFonts w:ascii="Times New Roman" w:hAnsi="Times New Roman" w:cs="Times New Roman"/>
        </w:rPr>
        <w:t xml:space="preserve"> (MAGs), </w:t>
      </w:r>
      <w:r w:rsidRPr="002A6D97">
        <w:rPr>
          <w:rFonts w:ascii="Times New Roman" w:hAnsi="Times New Roman" w:cs="Times New Roman"/>
        </w:rPr>
        <w:t>relative abundance data</w:t>
      </w:r>
      <w:r>
        <w:rPr>
          <w:rFonts w:ascii="Times New Roman" w:hAnsi="Times New Roman" w:cs="Times New Roman"/>
        </w:rPr>
        <w:t>, and experimental MAG</w:t>
      </w:r>
      <w:r w:rsidRPr="002A6D97">
        <w:rPr>
          <w:rFonts w:ascii="Times New Roman" w:hAnsi="Times New Roman" w:cs="Times New Roman"/>
        </w:rPr>
        <w:t xml:space="preserve"> genome</w:t>
      </w:r>
      <w:r>
        <w:rPr>
          <w:rFonts w:ascii="Times New Roman" w:hAnsi="Times New Roman" w:cs="Times New Roman"/>
        </w:rPr>
        <w:t xml:space="preserve"> summaries and annotations</w:t>
      </w:r>
    </w:p>
    <w:p w14:paraId="1D78303D" w14:textId="77777777" w:rsidR="004A2659" w:rsidRPr="002A6D97" w:rsidRDefault="004A2659" w:rsidP="004A2659">
      <w:pPr>
        <w:rPr>
          <w:rFonts w:ascii="Times New Roman" w:hAnsi="Times New Roman" w:cs="Times New Roman"/>
        </w:rPr>
      </w:pPr>
    </w:p>
    <w:p w14:paraId="26DF654F" w14:textId="77777777" w:rsidR="004A2659" w:rsidRPr="002A6D97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6D97">
        <w:rPr>
          <w:rFonts w:ascii="Times New Roman" w:hAnsi="Times New Roman" w:cs="Times New Roman"/>
        </w:rPr>
        <w:t>Sheet 1: Summary information from the long-read PacBio sequencing carried out on starting consortium material</w:t>
      </w:r>
    </w:p>
    <w:p w14:paraId="633E56AC" w14:textId="77777777" w:rsidR="004A2659" w:rsidRPr="002A6D97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6D97">
        <w:rPr>
          <w:rFonts w:ascii="Times New Roman" w:hAnsi="Times New Roman" w:cs="Times New Roman"/>
        </w:rPr>
        <w:t>Sheet 2: DRAM metabolism summary output for energy conserving pathways</w:t>
      </w:r>
    </w:p>
    <w:p w14:paraId="698FEF8E" w14:textId="77777777" w:rsidR="004A2659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6D97">
        <w:rPr>
          <w:rFonts w:ascii="Times New Roman" w:hAnsi="Times New Roman" w:cs="Times New Roman"/>
        </w:rPr>
        <w:t>Sheet 3: Raw O.D. 600 nm, pH, and nitrogen chemistry data</w:t>
      </w:r>
    </w:p>
    <w:p w14:paraId="51E60A14" w14:textId="77777777" w:rsidR="004A2659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et 4: Summary information from 98 MAGs recovered from experimental conditions</w:t>
      </w:r>
    </w:p>
    <w:p w14:paraId="011D85E6" w14:textId="77777777" w:rsidR="004A2659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et 5: </w:t>
      </w:r>
      <w:proofErr w:type="spellStart"/>
      <w:r>
        <w:rPr>
          <w:rFonts w:ascii="Times New Roman" w:hAnsi="Times New Roman" w:cs="Times New Roman"/>
        </w:rPr>
        <w:t>Abricate</w:t>
      </w:r>
      <w:proofErr w:type="spellEnd"/>
      <w:r>
        <w:rPr>
          <w:rFonts w:ascii="Times New Roman" w:hAnsi="Times New Roman" w:cs="Times New Roman"/>
        </w:rPr>
        <w:t xml:space="preserve"> results from 98 MAGs queried against the VFDB</w:t>
      </w:r>
    </w:p>
    <w:p w14:paraId="64A679DB" w14:textId="77777777" w:rsidR="004A2659" w:rsidRPr="002A6D97" w:rsidRDefault="004A2659" w:rsidP="004A26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et 6: </w:t>
      </w:r>
      <w:proofErr w:type="spellStart"/>
      <w:r>
        <w:rPr>
          <w:rFonts w:ascii="Times New Roman" w:hAnsi="Times New Roman" w:cs="Times New Roman"/>
        </w:rPr>
        <w:t>Abricate</w:t>
      </w:r>
      <w:proofErr w:type="spellEnd"/>
      <w:r>
        <w:rPr>
          <w:rFonts w:ascii="Times New Roman" w:hAnsi="Times New Roman" w:cs="Times New Roman"/>
        </w:rPr>
        <w:t xml:space="preserve"> results from 98 MAGs queried against CARD</w:t>
      </w:r>
    </w:p>
    <w:p w14:paraId="016C1A46" w14:textId="77777777" w:rsidR="00AB4693" w:rsidRDefault="00AB4693"/>
    <w:sectPr w:rsidR="00AB4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A41FF"/>
    <w:multiLevelType w:val="hybridMultilevel"/>
    <w:tmpl w:val="8A206A0C"/>
    <w:lvl w:ilvl="0" w:tplc="9E4C59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84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59"/>
    <w:rsid w:val="00007019"/>
    <w:rsid w:val="00171810"/>
    <w:rsid w:val="001D3509"/>
    <w:rsid w:val="0029230D"/>
    <w:rsid w:val="003B5443"/>
    <w:rsid w:val="004A2659"/>
    <w:rsid w:val="008D7C4A"/>
    <w:rsid w:val="00A179B2"/>
    <w:rsid w:val="00AB4693"/>
    <w:rsid w:val="00C8419F"/>
    <w:rsid w:val="00CF4FC5"/>
    <w:rsid w:val="00F3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274CD"/>
  <w15:chartTrackingRefBased/>
  <w15:docId w15:val="{D22890CF-713E-0D45-933C-D5E83DFE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65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2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6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6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6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6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6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27</Lines>
  <Paragraphs>16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egoire</dc:creator>
  <cp:keywords/>
  <dc:description/>
  <cp:lastModifiedBy>Daniel Gregoire</cp:lastModifiedBy>
  <cp:revision>3</cp:revision>
  <dcterms:created xsi:type="dcterms:W3CDTF">2025-11-14T01:47:00Z</dcterms:created>
  <dcterms:modified xsi:type="dcterms:W3CDTF">2025-11-14T01:47:00Z</dcterms:modified>
</cp:coreProperties>
</file>